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96744" w14:textId="38814092" w:rsidR="00A36CB7" w:rsidRDefault="00A36CB7" w:rsidP="00A36CB7">
      <w:pPr>
        <w:jc w:val="center"/>
        <w:rPr>
          <w:rFonts w:cs="Times New Roman"/>
          <w:b/>
          <w:szCs w:val="18"/>
        </w:rPr>
      </w:pPr>
      <w:r w:rsidRPr="001B3E08">
        <w:rPr>
          <w:rFonts w:cs="Times New Roman" w:hint="eastAsia"/>
          <w:b/>
          <w:szCs w:val="24"/>
        </w:rPr>
        <w:t xml:space="preserve">Suppl. </w:t>
      </w:r>
      <w:r w:rsidRPr="001B3E08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</w:rPr>
        <w:t>7</w:t>
      </w:r>
      <w:r w:rsidR="000D39CE">
        <w:rPr>
          <w:rFonts w:cs="Times New Roman" w:hint="eastAsia"/>
          <w:b/>
          <w:szCs w:val="24"/>
          <w:lang w:eastAsia="zh-CN"/>
        </w:rPr>
        <w:t>.</w:t>
      </w:r>
      <w:r w:rsidRPr="001B3E08">
        <w:rPr>
          <w:rFonts w:cs="Times New Roman" w:hint="eastAsia"/>
          <w:b/>
          <w:szCs w:val="24"/>
        </w:rPr>
        <w:t xml:space="preserve"> Top 10 up/down-regulated known miRNAs </w:t>
      </w:r>
      <w:r>
        <w:rPr>
          <w:rFonts w:cs="Times New Roman"/>
          <w:b/>
          <w:szCs w:val="18"/>
        </w:rPr>
        <w:t>following</w:t>
      </w:r>
      <w:r w:rsidRPr="001B3E08">
        <w:rPr>
          <w:rFonts w:cs="Times New Roman" w:hint="eastAsia"/>
          <w:b/>
          <w:szCs w:val="18"/>
        </w:rPr>
        <w:t xml:space="preserve"> </w:t>
      </w:r>
      <w:proofErr w:type="gramStart"/>
      <w:r w:rsidRPr="001B3E08">
        <w:rPr>
          <w:rFonts w:cs="Times New Roman" w:hint="eastAsia"/>
          <w:b/>
          <w:szCs w:val="18"/>
        </w:rPr>
        <w:t>hCG</w:t>
      </w:r>
      <w:proofErr w:type="gramEnd"/>
      <w:r w:rsidRPr="001B3E08">
        <w:rPr>
          <w:rFonts w:cs="Times New Roman" w:hint="eastAsia"/>
          <w:b/>
          <w:szCs w:val="18"/>
        </w:rPr>
        <w:t xml:space="preserve"> stimulation</w:t>
      </w:r>
    </w:p>
    <w:tbl>
      <w:tblPr>
        <w:tblW w:w="4442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2068"/>
        <w:gridCol w:w="1300"/>
        <w:gridCol w:w="1298"/>
        <w:gridCol w:w="1300"/>
        <w:gridCol w:w="1484"/>
        <w:gridCol w:w="1428"/>
      </w:tblGrid>
      <w:tr w:rsidR="00ED6B9A" w:rsidRPr="00C94BDC" w14:paraId="1019C089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single" w:sz="12" w:space="0" w:color="auto"/>
              <w:bottom w:val="single" w:sz="8" w:space="0" w:color="auto"/>
            </w:tcBorders>
          </w:tcPr>
          <w:p w14:paraId="4BFC3CF3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Known </w:t>
            </w:r>
            <w:r w:rsidRPr="00C94BDC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miRNA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8" w:space="0" w:color="auto"/>
            </w:tcBorders>
          </w:tcPr>
          <w:p w14:paraId="26BB2373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P</w:t>
            </w:r>
            <w:r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8" w:space="0" w:color="auto"/>
            </w:tcBorders>
          </w:tcPr>
          <w:p w14:paraId="744BBF34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H</w:t>
            </w:r>
            <w:r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8" w:space="0" w:color="auto"/>
            </w:tcBorders>
          </w:tcPr>
          <w:p w14:paraId="18F31239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/>
                <w:b/>
                <w:color w:val="000000" w:themeColor="text1"/>
                <w:sz w:val="16"/>
                <w:szCs w:val="16"/>
              </w:rPr>
              <w:t>Log</w:t>
            </w:r>
            <w:r w:rsidRPr="005573E4">
              <w:rPr>
                <w:rFonts w:cs="Times New Roman"/>
                <w:b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94BDC">
              <w:rPr>
                <w:rFonts w:cs="Times New Roman"/>
                <w:b/>
                <w:color w:val="000000" w:themeColor="text1"/>
                <w:sz w:val="16"/>
                <w:szCs w:val="16"/>
              </w:rPr>
              <w:t>FC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8" w:space="0" w:color="auto"/>
            </w:tcBorders>
          </w:tcPr>
          <w:p w14:paraId="400ED093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P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94BDC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8" w:space="0" w:color="auto"/>
            </w:tcBorders>
          </w:tcPr>
          <w:p w14:paraId="13647644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/>
                <w:b/>
                <w:color w:val="000000" w:themeColor="text1"/>
                <w:sz w:val="16"/>
                <w:szCs w:val="16"/>
              </w:rPr>
              <w:t>Regulation</w:t>
            </w:r>
          </w:p>
        </w:tc>
      </w:tr>
      <w:tr w:rsidR="00ED6B9A" w:rsidRPr="00C94BDC" w14:paraId="20A070E0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46FBF33A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miR-122-3p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4AAEDF65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51.3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1BD120A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63029.5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D69D623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8.7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048C1A7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6.88E-07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2239DB58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ED6B9A" w:rsidRPr="00237BB9" w14:paraId="606DDF93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4616F3CD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122_1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7993E2AD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09.4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96BF392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9174.3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D6BF117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.9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310D0361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2.39E-06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5B477C06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ED6B9A" w:rsidRPr="00237BB9" w14:paraId="7B62C1BE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7226EBBB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205_1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5A2E6343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9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0A2E49F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81.7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4297516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.6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057DB838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4.71E-07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4310ED0C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ED6B9A" w:rsidRPr="00237BB9" w14:paraId="2E9F90FA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16AF94CE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205-5p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68EC6332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9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FA6767D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05.0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01C86E1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6.7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16F4E0A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.71E-06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4611A97A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ED6B9A" w:rsidRPr="00237BB9" w14:paraId="764167B2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3A8990A0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34b-3p_1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4A7E20BE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5.2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63BAF1F6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506.2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5E15B83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6.6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01806EB6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8.86E-06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3723DF7C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ED6B9A" w:rsidRPr="00237BB9" w14:paraId="71B338E9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46340030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34b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53F81A43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70145A99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9.5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7E48CC0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6.3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5F8949D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.99E-05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5C6A3655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ED6B9A" w:rsidRPr="00237BB9" w14:paraId="3A561C32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039B4147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34c-3p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7623F337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C368E8C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1.7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4077D95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6.1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1E69861D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2.27E-04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514AB6DD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ED6B9A" w:rsidRPr="00237BB9" w14:paraId="273C0D1A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148470D3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34c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37E90D25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19.7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2AA0AA7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958.0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06763B6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6.1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9691C0E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5.16E-05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406614E3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ED6B9A" w:rsidRPr="00237BB9" w14:paraId="4B20E691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45CF609B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206_1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3FBA030F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4.1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E142DBD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708.7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72B9CF4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3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6F3108B1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.76E-04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47275627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ED6B9A" w:rsidRPr="00237BB9" w14:paraId="0EFD5F43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483A1EB1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122-3p_1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78B85A38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24.6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536A0217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626.4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4DF0DD7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1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1C22B0A6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3.80E-04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79DF84FA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ED6B9A" w:rsidRPr="00237BB9" w14:paraId="3923C1F9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293C4B28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335-5p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091C11C1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1.0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14E1D2E3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5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66403AA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3.8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35ED6940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6.25E-03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6FEB8394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ED6B9A" w:rsidRPr="00237BB9" w14:paraId="084C78DB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2BD53504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199a-5p_1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2D5F9FD7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68444.2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4883B639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945.5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FF28E9B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3.5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1755D1B6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1.59E-02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525B0144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ED6B9A" w:rsidRPr="00237BB9" w14:paraId="5FCD9A0B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78C5134A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miR-18a-3p_1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3B8204C1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033.4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5FD3828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96.2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E601A6A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3.4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7E24414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8.13E-03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2E5A7880" w14:textId="77777777" w:rsidR="00A36CB7" w:rsidRPr="00237BB9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37BB9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ED6B9A" w:rsidRPr="00C94BDC" w14:paraId="601986FF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6D9B8623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miR-542-5p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0275ED5F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.2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01200459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4536B9A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3.4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F53D64B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3.47E-02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5E50E2CC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ED6B9A" w:rsidRPr="00C94BDC" w14:paraId="1BB99C44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4E5CCB23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miR-92a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58E9EA23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721.1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20C81430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10.0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6BB3640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3.3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71D13A9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1.57E-02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41880F23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ED6B9A" w:rsidRPr="00C94BDC" w14:paraId="49E113E8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3AAC9B6B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miR-107_1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0AD332FD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81.3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6357C297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9.3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8D0FAEA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3.2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436B79A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6.80E-03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22E6B90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ED6B9A" w:rsidRPr="00C94BDC" w14:paraId="12979595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5AC585A5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miR-302d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66A4FE07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8.5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62B252BE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E1D3B0E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3.2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726F87D6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4.81E-02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3BBB1168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ED6B9A" w:rsidRPr="00C94BDC" w14:paraId="4EBA0291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5C521D97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miR-133b-3p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554606FE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9.7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7A870FA4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7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A7010D3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3.1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28422713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1.02E-02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CE1D521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ED6B9A" w:rsidRPr="00C94BDC" w14:paraId="30C8B80F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</w:tcBorders>
            <w:vAlign w:val="center"/>
          </w:tcPr>
          <w:p w14:paraId="51015BA0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let-7f_1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3C24F8FE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61732.3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71710961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836.1 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881B7AA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3.1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36FBE1D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3.53E-02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30DD31B5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ED6B9A" w:rsidRPr="00C94BDC" w14:paraId="0016BEB0" w14:textId="77777777" w:rsidTr="00ED6B9A">
        <w:trPr>
          <w:trHeight w:val="156"/>
          <w:jc w:val="center"/>
        </w:trPr>
        <w:tc>
          <w:tcPr>
            <w:tcW w:w="1165" w:type="pct"/>
            <w:tcBorders>
              <w:top w:val="nil"/>
              <w:bottom w:val="single" w:sz="12" w:space="0" w:color="auto"/>
            </w:tcBorders>
            <w:vAlign w:val="center"/>
          </w:tcPr>
          <w:p w14:paraId="1F49DFFB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miR-363_3</w:t>
            </w:r>
          </w:p>
        </w:tc>
        <w:tc>
          <w:tcPr>
            <w:tcW w:w="732" w:type="pct"/>
            <w:tcBorders>
              <w:top w:val="nil"/>
              <w:bottom w:val="single" w:sz="12" w:space="0" w:color="auto"/>
            </w:tcBorders>
            <w:vAlign w:val="center"/>
          </w:tcPr>
          <w:p w14:paraId="7022736D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463.9 </w:t>
            </w:r>
          </w:p>
        </w:tc>
        <w:tc>
          <w:tcPr>
            <w:tcW w:w="731" w:type="pct"/>
            <w:tcBorders>
              <w:top w:val="nil"/>
              <w:bottom w:val="single" w:sz="12" w:space="0" w:color="auto"/>
            </w:tcBorders>
            <w:vAlign w:val="center"/>
          </w:tcPr>
          <w:p w14:paraId="74B3153B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89.8 </w:t>
            </w:r>
          </w:p>
        </w:tc>
        <w:tc>
          <w:tcPr>
            <w:tcW w:w="732" w:type="pct"/>
            <w:tcBorders>
              <w:top w:val="nil"/>
              <w:bottom w:val="single" w:sz="12" w:space="0" w:color="auto"/>
            </w:tcBorders>
            <w:vAlign w:val="center"/>
          </w:tcPr>
          <w:p w14:paraId="15426336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3.1 </w:t>
            </w:r>
          </w:p>
        </w:tc>
        <w:tc>
          <w:tcPr>
            <w:tcW w:w="836" w:type="pct"/>
            <w:tcBorders>
              <w:top w:val="nil"/>
              <w:bottom w:val="single" w:sz="12" w:space="0" w:color="auto"/>
            </w:tcBorders>
            <w:vAlign w:val="center"/>
          </w:tcPr>
          <w:p w14:paraId="2EE4BBF3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2.68E-02</w:t>
            </w:r>
          </w:p>
        </w:tc>
        <w:tc>
          <w:tcPr>
            <w:tcW w:w="804" w:type="pct"/>
            <w:tcBorders>
              <w:top w:val="nil"/>
              <w:bottom w:val="single" w:sz="12" w:space="0" w:color="auto"/>
            </w:tcBorders>
            <w:vAlign w:val="center"/>
          </w:tcPr>
          <w:p w14:paraId="180B2F00" w14:textId="77777777" w:rsidR="00A36CB7" w:rsidRPr="00C94BDC" w:rsidRDefault="00A36CB7" w:rsidP="00ED6B9A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94BDC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</w:tbl>
    <w:p w14:paraId="039E1572" w14:textId="77777777" w:rsidR="00A36CB7" w:rsidRDefault="00A36CB7" w:rsidP="00A36CB7">
      <w:pPr>
        <w:rPr>
          <w:sz w:val="16"/>
          <w:szCs w:val="16"/>
        </w:rPr>
      </w:pPr>
    </w:p>
    <w:p w14:paraId="52BB0DB5" w14:textId="3CB30AD3" w:rsidR="00A36CB7" w:rsidRPr="00437163" w:rsidRDefault="00A36CB7" w:rsidP="00437163">
      <w:pPr>
        <w:rPr>
          <w:rFonts w:hint="eastAsia"/>
          <w:szCs w:val="24"/>
          <w:lang w:eastAsia="zh-CN"/>
        </w:rPr>
      </w:pPr>
      <w:r w:rsidRPr="00ED6B9A">
        <w:rPr>
          <w:rFonts w:hint="eastAsia"/>
          <w:szCs w:val="24"/>
        </w:rPr>
        <w:t xml:space="preserve">P72, 72 h after PMSG </w:t>
      </w:r>
      <w:r w:rsidRPr="00ED6B9A">
        <w:rPr>
          <w:szCs w:val="24"/>
        </w:rPr>
        <w:t>treatment</w:t>
      </w:r>
      <w:r w:rsidRPr="00ED6B9A">
        <w:rPr>
          <w:rFonts w:hint="eastAsia"/>
          <w:szCs w:val="24"/>
        </w:rPr>
        <w:t xml:space="preserve"> (just before hCG treatment); H48, 48 h after hCG treatment; </w:t>
      </w:r>
      <w:r w:rsidRPr="00ED6B9A">
        <w:rPr>
          <w:rFonts w:cs="Times New Roman"/>
          <w:szCs w:val="24"/>
        </w:rPr>
        <w:t>Log</w:t>
      </w:r>
      <w:r w:rsidRPr="00ED6B9A">
        <w:rPr>
          <w:rFonts w:cs="Times New Roman"/>
          <w:szCs w:val="24"/>
          <w:vertAlign w:val="subscript"/>
        </w:rPr>
        <w:t>2</w:t>
      </w:r>
      <w:r w:rsidRPr="00ED6B9A">
        <w:rPr>
          <w:rFonts w:cs="Times New Roman"/>
          <w:szCs w:val="24"/>
        </w:rPr>
        <w:t>FC</w:t>
      </w:r>
      <w:r w:rsidRPr="00ED6B9A">
        <w:rPr>
          <w:rFonts w:hint="eastAsia"/>
          <w:szCs w:val="24"/>
        </w:rPr>
        <w:t xml:space="preserve">, </w:t>
      </w:r>
      <w:proofErr w:type="gramStart"/>
      <w:r w:rsidRPr="00ED6B9A">
        <w:rPr>
          <w:rFonts w:hint="eastAsia"/>
          <w:szCs w:val="24"/>
        </w:rPr>
        <w:t>log</w:t>
      </w:r>
      <w:r w:rsidRPr="00ED6B9A">
        <w:rPr>
          <w:rFonts w:hint="eastAsia"/>
          <w:szCs w:val="24"/>
          <w:vertAlign w:val="subscript"/>
        </w:rPr>
        <w:t>2</w:t>
      </w:r>
      <w:r w:rsidRPr="00ED6B9A">
        <w:rPr>
          <w:rFonts w:hint="eastAsia"/>
          <w:szCs w:val="24"/>
        </w:rPr>
        <w:t>(</w:t>
      </w:r>
      <w:proofErr w:type="gramEnd"/>
      <w:r w:rsidRPr="00ED6B9A">
        <w:rPr>
          <w:rFonts w:hint="eastAsia"/>
          <w:szCs w:val="24"/>
        </w:rPr>
        <w:t>H48/P72).</w:t>
      </w:r>
    </w:p>
    <w:sectPr w:rsidR="00A36CB7" w:rsidRPr="0043716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117E1A" w14:textId="77777777" w:rsidR="00C62B61" w:rsidRDefault="00C62B61" w:rsidP="00117666">
      <w:pPr>
        <w:spacing w:after="0"/>
      </w:pPr>
      <w:r>
        <w:separator/>
      </w:r>
    </w:p>
  </w:endnote>
  <w:endnote w:type="continuationSeparator" w:id="0">
    <w:p w14:paraId="02C9BF56" w14:textId="77777777" w:rsidR="00C62B61" w:rsidRDefault="00C62B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71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716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71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716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9A8783" w14:textId="77777777" w:rsidR="00437163" w:rsidRDefault="00437163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9375A4" w14:textId="77777777" w:rsidR="00C62B61" w:rsidRDefault="00C62B61" w:rsidP="00117666">
      <w:pPr>
        <w:spacing w:after="0"/>
      </w:pPr>
      <w:r>
        <w:separator/>
      </w:r>
    </w:p>
  </w:footnote>
  <w:footnote w:type="continuationSeparator" w:id="0">
    <w:p w14:paraId="4B4AB935" w14:textId="77777777" w:rsidR="00C62B61" w:rsidRDefault="00C62B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CD3F4F" w14:textId="77777777" w:rsidR="00437163" w:rsidRDefault="00437163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bookmarkStart w:id="0" w:name="_GoBack"/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bookmarkEnd w:id="0"/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66DE"/>
    <w:rsid w:val="00034304"/>
    <w:rsid w:val="00035434"/>
    <w:rsid w:val="00052A14"/>
    <w:rsid w:val="00077D53"/>
    <w:rsid w:val="000A2B5D"/>
    <w:rsid w:val="000D39CE"/>
    <w:rsid w:val="00105FD9"/>
    <w:rsid w:val="00117666"/>
    <w:rsid w:val="00124698"/>
    <w:rsid w:val="001549D3"/>
    <w:rsid w:val="00160065"/>
    <w:rsid w:val="00177D84"/>
    <w:rsid w:val="001859C6"/>
    <w:rsid w:val="001E413F"/>
    <w:rsid w:val="00267D18"/>
    <w:rsid w:val="00274347"/>
    <w:rsid w:val="002868E2"/>
    <w:rsid w:val="002869C3"/>
    <w:rsid w:val="002936E4"/>
    <w:rsid w:val="002B4A57"/>
    <w:rsid w:val="002B5F0A"/>
    <w:rsid w:val="002C74CA"/>
    <w:rsid w:val="003123F4"/>
    <w:rsid w:val="003444C4"/>
    <w:rsid w:val="00351B77"/>
    <w:rsid w:val="003544FB"/>
    <w:rsid w:val="003D2F2D"/>
    <w:rsid w:val="00401590"/>
    <w:rsid w:val="00437163"/>
    <w:rsid w:val="00447801"/>
    <w:rsid w:val="00452E9C"/>
    <w:rsid w:val="004735C8"/>
    <w:rsid w:val="004947A6"/>
    <w:rsid w:val="004961FF"/>
    <w:rsid w:val="004E475F"/>
    <w:rsid w:val="004F1191"/>
    <w:rsid w:val="00517A89"/>
    <w:rsid w:val="005250F2"/>
    <w:rsid w:val="0056072D"/>
    <w:rsid w:val="00583A90"/>
    <w:rsid w:val="00593EEA"/>
    <w:rsid w:val="005A5EEE"/>
    <w:rsid w:val="006261EB"/>
    <w:rsid w:val="006375C7"/>
    <w:rsid w:val="00654E8F"/>
    <w:rsid w:val="00660D05"/>
    <w:rsid w:val="006820B1"/>
    <w:rsid w:val="006B7D14"/>
    <w:rsid w:val="006F2E3A"/>
    <w:rsid w:val="00701727"/>
    <w:rsid w:val="0070566C"/>
    <w:rsid w:val="00714C50"/>
    <w:rsid w:val="00725A7D"/>
    <w:rsid w:val="007501BE"/>
    <w:rsid w:val="00785FD4"/>
    <w:rsid w:val="00790BB3"/>
    <w:rsid w:val="007C206C"/>
    <w:rsid w:val="007E7059"/>
    <w:rsid w:val="00817DD6"/>
    <w:rsid w:val="0083759F"/>
    <w:rsid w:val="00843816"/>
    <w:rsid w:val="008544FB"/>
    <w:rsid w:val="00885156"/>
    <w:rsid w:val="009112EA"/>
    <w:rsid w:val="009151AA"/>
    <w:rsid w:val="0093429D"/>
    <w:rsid w:val="00943573"/>
    <w:rsid w:val="00946222"/>
    <w:rsid w:val="00964134"/>
    <w:rsid w:val="00970F7D"/>
    <w:rsid w:val="0099434C"/>
    <w:rsid w:val="00994A3D"/>
    <w:rsid w:val="009C2B12"/>
    <w:rsid w:val="009F5C47"/>
    <w:rsid w:val="00A174D9"/>
    <w:rsid w:val="00A3138D"/>
    <w:rsid w:val="00A36CB7"/>
    <w:rsid w:val="00AA4D24"/>
    <w:rsid w:val="00AB6715"/>
    <w:rsid w:val="00AD536E"/>
    <w:rsid w:val="00B07E63"/>
    <w:rsid w:val="00B116C2"/>
    <w:rsid w:val="00B1671E"/>
    <w:rsid w:val="00B25EB8"/>
    <w:rsid w:val="00B37F4D"/>
    <w:rsid w:val="00B91702"/>
    <w:rsid w:val="00B91C65"/>
    <w:rsid w:val="00BC1071"/>
    <w:rsid w:val="00BD786B"/>
    <w:rsid w:val="00C336F5"/>
    <w:rsid w:val="00C3392C"/>
    <w:rsid w:val="00C36957"/>
    <w:rsid w:val="00C4310C"/>
    <w:rsid w:val="00C52A7B"/>
    <w:rsid w:val="00C56BAF"/>
    <w:rsid w:val="00C62B61"/>
    <w:rsid w:val="00C679AA"/>
    <w:rsid w:val="00C75972"/>
    <w:rsid w:val="00CB0694"/>
    <w:rsid w:val="00CD066B"/>
    <w:rsid w:val="00CE4FEE"/>
    <w:rsid w:val="00D060CF"/>
    <w:rsid w:val="00D5320F"/>
    <w:rsid w:val="00D74D34"/>
    <w:rsid w:val="00DB59C3"/>
    <w:rsid w:val="00DC259A"/>
    <w:rsid w:val="00DC46F7"/>
    <w:rsid w:val="00DE23E8"/>
    <w:rsid w:val="00E52377"/>
    <w:rsid w:val="00E537AD"/>
    <w:rsid w:val="00E64E17"/>
    <w:rsid w:val="00E866C9"/>
    <w:rsid w:val="00EA3D3C"/>
    <w:rsid w:val="00EC090A"/>
    <w:rsid w:val="00ED20B5"/>
    <w:rsid w:val="00ED6B9A"/>
    <w:rsid w:val="00F0360B"/>
    <w:rsid w:val="00F459EE"/>
    <w:rsid w:val="00F46900"/>
    <w:rsid w:val="00F553B1"/>
    <w:rsid w:val="00F61D89"/>
    <w:rsid w:val="00F6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3D60E8-DA6A-4D75-85E4-030F28EEC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83</cp:revision>
  <cp:lastPrinted>2013-10-03T12:51:00Z</cp:lastPrinted>
  <dcterms:created xsi:type="dcterms:W3CDTF">2018-11-23T08:58:00Z</dcterms:created>
  <dcterms:modified xsi:type="dcterms:W3CDTF">2019-07-02T03:18:00Z</dcterms:modified>
</cp:coreProperties>
</file>